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33"/>
        <w:gridCol w:w="1347"/>
      </w:tblGrid>
      <w:tr w:rsidR="009C68E2" w14:paraId="0AA47E1E" w14:textId="77777777" w:rsidTr="009C68E2">
        <w:trPr>
          <w:trHeight w:val="400"/>
        </w:trPr>
        <w:tc>
          <w:tcPr>
            <w:tcW w:w="6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A285" w14:textId="592F6819" w:rsidR="009C68E2" w:rsidRDefault="00954556" w:rsidP="002C2F3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able</w:t>
            </w:r>
            <w:r w:rsidR="009C68E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  <w:r w:rsidR="00E66DDB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</w:t>
            </w:r>
            <w:r w:rsidR="009C68E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. Isolated Mycobacterial species</w:t>
            </w:r>
          </w:p>
        </w:tc>
      </w:tr>
      <w:tr w:rsidR="009C68E2" w14:paraId="7EA8F4D9" w14:textId="77777777" w:rsidTr="009C68E2">
        <w:trPr>
          <w:trHeight w:val="400"/>
        </w:trPr>
        <w:tc>
          <w:tcPr>
            <w:tcW w:w="5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0868" w14:textId="77777777" w:rsidR="009C68E2" w:rsidRDefault="009C68E2" w:rsidP="002C2F3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70D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 (%)</w:t>
            </w:r>
          </w:p>
        </w:tc>
      </w:tr>
      <w:tr w:rsidR="009C68E2" w14:paraId="567253DB" w14:textId="77777777" w:rsidTr="009C68E2">
        <w:trPr>
          <w:trHeight w:val="42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20DE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ll isolated strai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BE09" w14:textId="19B255DF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0B46A0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328 (100)</w:t>
            </w:r>
          </w:p>
        </w:tc>
      </w:tr>
      <w:tr w:rsidR="009C68E2" w14:paraId="3E861189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AAC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Mycobacterium intracellular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BAD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69 (50.4)</w:t>
            </w:r>
          </w:p>
        </w:tc>
      </w:tr>
      <w:tr w:rsidR="009C68E2" w14:paraId="7923BD02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895D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Mycobacterium avi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9166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38 (40.5)</w:t>
            </w:r>
          </w:p>
        </w:tc>
      </w:tr>
      <w:tr w:rsidR="009C68E2" w14:paraId="04EB400E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F673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avium-intracellulare </w:t>
            </w:r>
            <w:r>
              <w:rPr>
                <w:rFonts w:ascii="Times New Roman" w:eastAsia="Yu Gothic" w:hAnsi="Times New Roman" w:cs="Times New Roman"/>
                <w:color w:val="000000"/>
              </w:rPr>
              <w:t>complex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9C3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3 (1.7)</w:t>
            </w:r>
          </w:p>
        </w:tc>
      </w:tr>
      <w:tr w:rsidR="009C68E2" w14:paraId="605AF8C7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A9D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Mycobacterium abscessu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0558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2 (2.4)</w:t>
            </w:r>
          </w:p>
        </w:tc>
      </w:tr>
      <w:tr w:rsidR="009C68E2" w14:paraId="5505F4A4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D538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kansasi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08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2 (2.4)</w:t>
            </w:r>
          </w:p>
        </w:tc>
      </w:tr>
      <w:tr w:rsidR="009C68E2" w14:paraId="20D81727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0E7E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gordona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EC96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 (0.8)</w:t>
            </w:r>
          </w:p>
        </w:tc>
      </w:tr>
      <w:tr w:rsidR="009C68E2" w14:paraId="655777B6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2C9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chelona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C4A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 (0.4)</w:t>
            </w:r>
          </w:p>
        </w:tc>
      </w:tr>
      <w:tr w:rsidR="009C68E2" w14:paraId="66BAFE9A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65AB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fortuitu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82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0.2)</w:t>
            </w:r>
          </w:p>
        </w:tc>
      </w:tr>
      <w:tr w:rsidR="009C68E2" w14:paraId="20D97572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3762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crofulaceu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717D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0.2)</w:t>
            </w:r>
          </w:p>
        </w:tc>
      </w:tr>
      <w:tr w:rsidR="009C68E2" w14:paraId="07AC0D99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5042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aragorna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68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0.1)</w:t>
            </w:r>
          </w:p>
        </w:tc>
      </w:tr>
      <w:tr w:rsidR="009C68E2" w14:paraId="0121207F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6E4A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nonchromogenicu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F73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0.1)</w:t>
            </w:r>
          </w:p>
        </w:tc>
      </w:tr>
      <w:tr w:rsidR="009C68E2" w14:paraId="3D9905DF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7C2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xenop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C0F9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0.1)</w:t>
            </w:r>
          </w:p>
        </w:tc>
      </w:tr>
      <w:tr w:rsidR="009C68E2" w14:paraId="6B8C79B3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07B1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zulga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D64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0.1)</w:t>
            </w:r>
          </w:p>
        </w:tc>
      </w:tr>
      <w:tr w:rsidR="009C68E2" w14:paraId="2572C261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C28A" w14:textId="77777777" w:rsidR="009C68E2" w:rsidRDefault="009C68E2" w:rsidP="002C2F3D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marinu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DB0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0.1)</w:t>
            </w:r>
          </w:p>
        </w:tc>
      </w:tr>
      <w:tr w:rsidR="009C68E2" w14:paraId="55C0A21B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D73C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ot identifie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E406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 (0.7)</w:t>
            </w:r>
          </w:p>
        </w:tc>
      </w:tr>
    </w:tbl>
    <w:p w14:paraId="02540584" w14:textId="5DD23546" w:rsidR="00616E97" w:rsidRPr="00616E97" w:rsidRDefault="00616E97" w:rsidP="00616E97">
      <w:pPr>
        <w:tabs>
          <w:tab w:val="left" w:pos="8225"/>
        </w:tabs>
        <w:rPr>
          <w:rFonts w:ascii="Times New Roman" w:hAnsi="Times New Roman" w:cs="Times New Roman"/>
        </w:rPr>
      </w:pPr>
    </w:p>
    <w:sectPr w:rsidR="00616E97" w:rsidRPr="00616E97" w:rsidSect="00616E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CF77D" w14:textId="77777777" w:rsidR="00187DB0" w:rsidRDefault="00187DB0" w:rsidP="00226AAD">
      <w:r>
        <w:separator/>
      </w:r>
    </w:p>
  </w:endnote>
  <w:endnote w:type="continuationSeparator" w:id="0">
    <w:p w14:paraId="09F2CBCF" w14:textId="77777777" w:rsidR="00187DB0" w:rsidRDefault="00187DB0" w:rsidP="00226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1F95A" w14:textId="77777777" w:rsidR="00187DB0" w:rsidRDefault="00187DB0" w:rsidP="00226AAD">
      <w:r>
        <w:separator/>
      </w:r>
    </w:p>
  </w:footnote>
  <w:footnote w:type="continuationSeparator" w:id="0">
    <w:p w14:paraId="23C5195D" w14:textId="77777777" w:rsidR="00187DB0" w:rsidRDefault="00187DB0" w:rsidP="00226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260B4"/>
    <w:multiLevelType w:val="hybridMultilevel"/>
    <w:tmpl w:val="470E7004"/>
    <w:lvl w:ilvl="0" w:tplc="A88EFB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2F4B5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15CF6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A28D90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B14F7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8E8812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14890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A23C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FE043F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48E95F28"/>
    <w:multiLevelType w:val="hybridMultilevel"/>
    <w:tmpl w:val="AE962D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92477A8"/>
    <w:multiLevelType w:val="hybridMultilevel"/>
    <w:tmpl w:val="6D26CB96"/>
    <w:lvl w:ilvl="0" w:tplc="CE88C8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CC2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0AB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8C9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0E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4B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8A8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C8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06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35794510">
    <w:abstractNumId w:val="2"/>
  </w:num>
  <w:num w:numId="2" w16cid:durableId="705329726">
    <w:abstractNumId w:val="0"/>
  </w:num>
  <w:num w:numId="3" w16cid:durableId="497694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activeWritingStyle w:appName="MSWord" w:lang="en-AU" w:vendorID="64" w:dllVersion="0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x5aaa6evdzjewv0ov5svo2satsxa2edx9&quot;&gt;My EndNote Library&lt;record-ids&gt;&lt;item&gt;1357&lt;/item&gt;&lt;item&gt;1360&lt;/item&gt;&lt;item&gt;1556&lt;/item&gt;&lt;item&gt;1570&lt;/item&gt;&lt;item&gt;1581&lt;/item&gt;&lt;item&gt;1592&lt;/item&gt;&lt;item&gt;1599&lt;/item&gt;&lt;item&gt;1684&lt;/item&gt;&lt;item&gt;1690&lt;/item&gt;&lt;item&gt;1691&lt;/item&gt;&lt;item&gt;1700&lt;/item&gt;&lt;item&gt;1717&lt;/item&gt;&lt;item&gt;1721&lt;/item&gt;&lt;item&gt;1722&lt;/item&gt;&lt;item&gt;1723&lt;/item&gt;&lt;item&gt;1725&lt;/item&gt;&lt;item&gt;1729&lt;/item&gt;&lt;item&gt;1747&lt;/item&gt;&lt;item&gt;1751&lt;/item&gt;&lt;item&gt;1753&lt;/item&gt;&lt;item&gt;1754&lt;/item&gt;&lt;item&gt;1755&lt;/item&gt;&lt;item&gt;1761&lt;/item&gt;&lt;item&gt;1764&lt;/item&gt;&lt;/record-ids&gt;&lt;/item&gt;&lt;/Libraries&gt;"/>
  </w:docVars>
  <w:rsids>
    <w:rsidRoot w:val="003D4F83"/>
    <w:rsid w:val="00006655"/>
    <w:rsid w:val="00020850"/>
    <w:rsid w:val="00026981"/>
    <w:rsid w:val="0003678A"/>
    <w:rsid w:val="00037D25"/>
    <w:rsid w:val="000425EA"/>
    <w:rsid w:val="00052CFC"/>
    <w:rsid w:val="000611F7"/>
    <w:rsid w:val="000632E4"/>
    <w:rsid w:val="00065D25"/>
    <w:rsid w:val="00067707"/>
    <w:rsid w:val="00086418"/>
    <w:rsid w:val="0009783F"/>
    <w:rsid w:val="000A3F3F"/>
    <w:rsid w:val="000A6A1E"/>
    <w:rsid w:val="000B32C2"/>
    <w:rsid w:val="000B46A0"/>
    <w:rsid w:val="000B4D0A"/>
    <w:rsid w:val="000C09E4"/>
    <w:rsid w:val="000C240D"/>
    <w:rsid w:val="000C57CE"/>
    <w:rsid w:val="000C665E"/>
    <w:rsid w:val="000D0266"/>
    <w:rsid w:val="000D1DAF"/>
    <w:rsid w:val="000E1DA8"/>
    <w:rsid w:val="000E1E27"/>
    <w:rsid w:val="000E5E16"/>
    <w:rsid w:val="000E66A9"/>
    <w:rsid w:val="000F76B2"/>
    <w:rsid w:val="00103702"/>
    <w:rsid w:val="00104A0B"/>
    <w:rsid w:val="001064A9"/>
    <w:rsid w:val="00115131"/>
    <w:rsid w:val="00130D0B"/>
    <w:rsid w:val="00132405"/>
    <w:rsid w:val="00133779"/>
    <w:rsid w:val="00133C12"/>
    <w:rsid w:val="001401E4"/>
    <w:rsid w:val="00142906"/>
    <w:rsid w:val="00147742"/>
    <w:rsid w:val="00147C3C"/>
    <w:rsid w:val="00162917"/>
    <w:rsid w:val="0016611A"/>
    <w:rsid w:val="0017234E"/>
    <w:rsid w:val="00175F00"/>
    <w:rsid w:val="001850BE"/>
    <w:rsid w:val="0018779D"/>
    <w:rsid w:val="00187DB0"/>
    <w:rsid w:val="001907EE"/>
    <w:rsid w:val="00196705"/>
    <w:rsid w:val="001B2BAA"/>
    <w:rsid w:val="001C3ABC"/>
    <w:rsid w:val="001D3CCD"/>
    <w:rsid w:val="001D683C"/>
    <w:rsid w:val="001E445F"/>
    <w:rsid w:val="001E596E"/>
    <w:rsid w:val="001E5F8F"/>
    <w:rsid w:val="00205C10"/>
    <w:rsid w:val="00207760"/>
    <w:rsid w:val="0021341F"/>
    <w:rsid w:val="00213B29"/>
    <w:rsid w:val="00213EFD"/>
    <w:rsid w:val="00217673"/>
    <w:rsid w:val="00222ADD"/>
    <w:rsid w:val="00226AAD"/>
    <w:rsid w:val="00232E07"/>
    <w:rsid w:val="002468DF"/>
    <w:rsid w:val="00255D21"/>
    <w:rsid w:val="002578B4"/>
    <w:rsid w:val="00262096"/>
    <w:rsid w:val="00263410"/>
    <w:rsid w:val="00267576"/>
    <w:rsid w:val="00283BFC"/>
    <w:rsid w:val="00290B7E"/>
    <w:rsid w:val="00292C71"/>
    <w:rsid w:val="0029422E"/>
    <w:rsid w:val="002A7AC3"/>
    <w:rsid w:val="002B11FE"/>
    <w:rsid w:val="002B23F6"/>
    <w:rsid w:val="002C2F3D"/>
    <w:rsid w:val="002D3C6B"/>
    <w:rsid w:val="002D4C74"/>
    <w:rsid w:val="002D7F97"/>
    <w:rsid w:val="002E4A7A"/>
    <w:rsid w:val="002E5759"/>
    <w:rsid w:val="002E5C7C"/>
    <w:rsid w:val="002F2150"/>
    <w:rsid w:val="002F3E27"/>
    <w:rsid w:val="00300DA5"/>
    <w:rsid w:val="00307A39"/>
    <w:rsid w:val="00310D8E"/>
    <w:rsid w:val="00314A6B"/>
    <w:rsid w:val="00316D8B"/>
    <w:rsid w:val="00317172"/>
    <w:rsid w:val="00317B6A"/>
    <w:rsid w:val="003279B1"/>
    <w:rsid w:val="00354B86"/>
    <w:rsid w:val="00362291"/>
    <w:rsid w:val="00374879"/>
    <w:rsid w:val="00377485"/>
    <w:rsid w:val="0038610C"/>
    <w:rsid w:val="00386633"/>
    <w:rsid w:val="0038718E"/>
    <w:rsid w:val="00396BEF"/>
    <w:rsid w:val="003A5663"/>
    <w:rsid w:val="003B0070"/>
    <w:rsid w:val="003B6871"/>
    <w:rsid w:val="003B7A80"/>
    <w:rsid w:val="003C33D8"/>
    <w:rsid w:val="003D4F83"/>
    <w:rsid w:val="003F0171"/>
    <w:rsid w:val="004175C9"/>
    <w:rsid w:val="00435718"/>
    <w:rsid w:val="00443B86"/>
    <w:rsid w:val="00445F97"/>
    <w:rsid w:val="004566ED"/>
    <w:rsid w:val="00457113"/>
    <w:rsid w:val="00476AE4"/>
    <w:rsid w:val="00481FF2"/>
    <w:rsid w:val="00485697"/>
    <w:rsid w:val="00487964"/>
    <w:rsid w:val="00495923"/>
    <w:rsid w:val="004969E5"/>
    <w:rsid w:val="004A1F22"/>
    <w:rsid w:val="004A5413"/>
    <w:rsid w:val="004B1E60"/>
    <w:rsid w:val="004B53FF"/>
    <w:rsid w:val="004D612A"/>
    <w:rsid w:val="004F5147"/>
    <w:rsid w:val="00500AE2"/>
    <w:rsid w:val="00500D21"/>
    <w:rsid w:val="00500D39"/>
    <w:rsid w:val="005015B9"/>
    <w:rsid w:val="00502AD8"/>
    <w:rsid w:val="00503D4D"/>
    <w:rsid w:val="00504D1F"/>
    <w:rsid w:val="005110B1"/>
    <w:rsid w:val="00522979"/>
    <w:rsid w:val="0052362E"/>
    <w:rsid w:val="0054330F"/>
    <w:rsid w:val="00547352"/>
    <w:rsid w:val="005644FC"/>
    <w:rsid w:val="00580254"/>
    <w:rsid w:val="00583C2A"/>
    <w:rsid w:val="005925D8"/>
    <w:rsid w:val="005A7181"/>
    <w:rsid w:val="005B325B"/>
    <w:rsid w:val="005C0A6C"/>
    <w:rsid w:val="005C2B4A"/>
    <w:rsid w:val="005C58B1"/>
    <w:rsid w:val="005E1B2C"/>
    <w:rsid w:val="005E3475"/>
    <w:rsid w:val="005E3F4F"/>
    <w:rsid w:val="005F2B51"/>
    <w:rsid w:val="005F2C51"/>
    <w:rsid w:val="005F3E94"/>
    <w:rsid w:val="00607934"/>
    <w:rsid w:val="00612F33"/>
    <w:rsid w:val="00615E77"/>
    <w:rsid w:val="00616E97"/>
    <w:rsid w:val="00621CC6"/>
    <w:rsid w:val="00623401"/>
    <w:rsid w:val="006248EB"/>
    <w:rsid w:val="00631F16"/>
    <w:rsid w:val="00647BCD"/>
    <w:rsid w:val="006708A5"/>
    <w:rsid w:val="00676C7F"/>
    <w:rsid w:val="00682D0C"/>
    <w:rsid w:val="00691706"/>
    <w:rsid w:val="006A5E00"/>
    <w:rsid w:val="006A7F20"/>
    <w:rsid w:val="006B00F2"/>
    <w:rsid w:val="006B262D"/>
    <w:rsid w:val="006B681C"/>
    <w:rsid w:val="006C0264"/>
    <w:rsid w:val="006C353D"/>
    <w:rsid w:val="006C5212"/>
    <w:rsid w:val="006D1D29"/>
    <w:rsid w:val="006F0F4D"/>
    <w:rsid w:val="006F1C9A"/>
    <w:rsid w:val="006F3266"/>
    <w:rsid w:val="006F4F7C"/>
    <w:rsid w:val="00700040"/>
    <w:rsid w:val="007009BE"/>
    <w:rsid w:val="007048E7"/>
    <w:rsid w:val="00712AF4"/>
    <w:rsid w:val="00714A75"/>
    <w:rsid w:val="007218CB"/>
    <w:rsid w:val="00722E04"/>
    <w:rsid w:val="007307B4"/>
    <w:rsid w:val="007312FD"/>
    <w:rsid w:val="00747E44"/>
    <w:rsid w:val="00751B46"/>
    <w:rsid w:val="00752328"/>
    <w:rsid w:val="007614CE"/>
    <w:rsid w:val="00766D3B"/>
    <w:rsid w:val="007708BB"/>
    <w:rsid w:val="00775C4A"/>
    <w:rsid w:val="007856D3"/>
    <w:rsid w:val="00797D64"/>
    <w:rsid w:val="007A1B6B"/>
    <w:rsid w:val="007A6B5A"/>
    <w:rsid w:val="007B164F"/>
    <w:rsid w:val="007B1BDA"/>
    <w:rsid w:val="007C0B3E"/>
    <w:rsid w:val="007C103D"/>
    <w:rsid w:val="007C6588"/>
    <w:rsid w:val="007D1044"/>
    <w:rsid w:val="007D2299"/>
    <w:rsid w:val="007D2353"/>
    <w:rsid w:val="007D5C84"/>
    <w:rsid w:val="007E2A25"/>
    <w:rsid w:val="007E6A69"/>
    <w:rsid w:val="0080333F"/>
    <w:rsid w:val="0081287A"/>
    <w:rsid w:val="008354A7"/>
    <w:rsid w:val="00846F33"/>
    <w:rsid w:val="008500D9"/>
    <w:rsid w:val="008602EC"/>
    <w:rsid w:val="00861C39"/>
    <w:rsid w:val="008626E0"/>
    <w:rsid w:val="00865903"/>
    <w:rsid w:val="00872ECF"/>
    <w:rsid w:val="00875555"/>
    <w:rsid w:val="0088628D"/>
    <w:rsid w:val="008867EF"/>
    <w:rsid w:val="008A052C"/>
    <w:rsid w:val="008A4206"/>
    <w:rsid w:val="008B1779"/>
    <w:rsid w:val="008B6109"/>
    <w:rsid w:val="008C09CD"/>
    <w:rsid w:val="008C49DA"/>
    <w:rsid w:val="008D2A89"/>
    <w:rsid w:val="008D7A8A"/>
    <w:rsid w:val="008E18A3"/>
    <w:rsid w:val="008E6AE5"/>
    <w:rsid w:val="009019F3"/>
    <w:rsid w:val="00902F0C"/>
    <w:rsid w:val="009116FB"/>
    <w:rsid w:val="00920FCA"/>
    <w:rsid w:val="00926EEE"/>
    <w:rsid w:val="00927508"/>
    <w:rsid w:val="0093142D"/>
    <w:rsid w:val="00932584"/>
    <w:rsid w:val="00945B80"/>
    <w:rsid w:val="00947A56"/>
    <w:rsid w:val="00954556"/>
    <w:rsid w:val="00954F19"/>
    <w:rsid w:val="00964A3A"/>
    <w:rsid w:val="00967C8C"/>
    <w:rsid w:val="0097408B"/>
    <w:rsid w:val="0097437C"/>
    <w:rsid w:val="00974628"/>
    <w:rsid w:val="009777F6"/>
    <w:rsid w:val="00980659"/>
    <w:rsid w:val="00993A5D"/>
    <w:rsid w:val="009941C4"/>
    <w:rsid w:val="009A2957"/>
    <w:rsid w:val="009A6B37"/>
    <w:rsid w:val="009B4F1B"/>
    <w:rsid w:val="009C68E2"/>
    <w:rsid w:val="009D2035"/>
    <w:rsid w:val="009D2D14"/>
    <w:rsid w:val="009D4F68"/>
    <w:rsid w:val="009F0AB0"/>
    <w:rsid w:val="009F49AF"/>
    <w:rsid w:val="00A03997"/>
    <w:rsid w:val="00A06D07"/>
    <w:rsid w:val="00A11373"/>
    <w:rsid w:val="00A12DC8"/>
    <w:rsid w:val="00A256EA"/>
    <w:rsid w:val="00A2681C"/>
    <w:rsid w:val="00A275E2"/>
    <w:rsid w:val="00A315D8"/>
    <w:rsid w:val="00A31D82"/>
    <w:rsid w:val="00A349D5"/>
    <w:rsid w:val="00A365C1"/>
    <w:rsid w:val="00A47CF0"/>
    <w:rsid w:val="00A543A6"/>
    <w:rsid w:val="00A66BB7"/>
    <w:rsid w:val="00A925FB"/>
    <w:rsid w:val="00AA0370"/>
    <w:rsid w:val="00AA5B09"/>
    <w:rsid w:val="00AB7AAB"/>
    <w:rsid w:val="00AC14BB"/>
    <w:rsid w:val="00AC3BAF"/>
    <w:rsid w:val="00AC490B"/>
    <w:rsid w:val="00AC549A"/>
    <w:rsid w:val="00AC6BDB"/>
    <w:rsid w:val="00AC767A"/>
    <w:rsid w:val="00AD3DD1"/>
    <w:rsid w:val="00AD68E2"/>
    <w:rsid w:val="00AD7CD5"/>
    <w:rsid w:val="00AF17BF"/>
    <w:rsid w:val="00AF498E"/>
    <w:rsid w:val="00AF54B6"/>
    <w:rsid w:val="00AF6F6F"/>
    <w:rsid w:val="00AF7417"/>
    <w:rsid w:val="00B03C0B"/>
    <w:rsid w:val="00B04198"/>
    <w:rsid w:val="00B06189"/>
    <w:rsid w:val="00B1330F"/>
    <w:rsid w:val="00B2063F"/>
    <w:rsid w:val="00B3799D"/>
    <w:rsid w:val="00B57800"/>
    <w:rsid w:val="00B60188"/>
    <w:rsid w:val="00B66F20"/>
    <w:rsid w:val="00B67562"/>
    <w:rsid w:val="00B9509F"/>
    <w:rsid w:val="00BA02AB"/>
    <w:rsid w:val="00BA1B7D"/>
    <w:rsid w:val="00BA276A"/>
    <w:rsid w:val="00BB1D29"/>
    <w:rsid w:val="00BB4D56"/>
    <w:rsid w:val="00BB5A55"/>
    <w:rsid w:val="00BB6453"/>
    <w:rsid w:val="00BC60AF"/>
    <w:rsid w:val="00BD6009"/>
    <w:rsid w:val="00C0498C"/>
    <w:rsid w:val="00C20B3B"/>
    <w:rsid w:val="00C24A5B"/>
    <w:rsid w:val="00C32524"/>
    <w:rsid w:val="00C556E7"/>
    <w:rsid w:val="00C6317A"/>
    <w:rsid w:val="00C63ACF"/>
    <w:rsid w:val="00C6505F"/>
    <w:rsid w:val="00C674ED"/>
    <w:rsid w:val="00C741C9"/>
    <w:rsid w:val="00C916F3"/>
    <w:rsid w:val="00C92C09"/>
    <w:rsid w:val="00CA35C9"/>
    <w:rsid w:val="00CA4CD5"/>
    <w:rsid w:val="00CA5677"/>
    <w:rsid w:val="00CC7221"/>
    <w:rsid w:val="00CD7AA0"/>
    <w:rsid w:val="00CF06F4"/>
    <w:rsid w:val="00CF347B"/>
    <w:rsid w:val="00D33A2A"/>
    <w:rsid w:val="00D44556"/>
    <w:rsid w:val="00D470CC"/>
    <w:rsid w:val="00D5200B"/>
    <w:rsid w:val="00D705B5"/>
    <w:rsid w:val="00D715B9"/>
    <w:rsid w:val="00D814A7"/>
    <w:rsid w:val="00D831E7"/>
    <w:rsid w:val="00D90D69"/>
    <w:rsid w:val="00D93BC0"/>
    <w:rsid w:val="00D93CF0"/>
    <w:rsid w:val="00D96432"/>
    <w:rsid w:val="00DA53B5"/>
    <w:rsid w:val="00DC455E"/>
    <w:rsid w:val="00DC73EB"/>
    <w:rsid w:val="00DD0CE9"/>
    <w:rsid w:val="00DD550F"/>
    <w:rsid w:val="00DF0992"/>
    <w:rsid w:val="00E05AEF"/>
    <w:rsid w:val="00E074A4"/>
    <w:rsid w:val="00E077B5"/>
    <w:rsid w:val="00E10F3D"/>
    <w:rsid w:val="00E23B27"/>
    <w:rsid w:val="00E40997"/>
    <w:rsid w:val="00E41324"/>
    <w:rsid w:val="00E43229"/>
    <w:rsid w:val="00E46AFA"/>
    <w:rsid w:val="00E531B2"/>
    <w:rsid w:val="00E55B38"/>
    <w:rsid w:val="00E56E78"/>
    <w:rsid w:val="00E66DDB"/>
    <w:rsid w:val="00E70A53"/>
    <w:rsid w:val="00E820A9"/>
    <w:rsid w:val="00E84D95"/>
    <w:rsid w:val="00E86F47"/>
    <w:rsid w:val="00E87841"/>
    <w:rsid w:val="00EA3D9D"/>
    <w:rsid w:val="00EB20BB"/>
    <w:rsid w:val="00F148D6"/>
    <w:rsid w:val="00F20228"/>
    <w:rsid w:val="00F207AF"/>
    <w:rsid w:val="00F23799"/>
    <w:rsid w:val="00F43C2E"/>
    <w:rsid w:val="00F522AF"/>
    <w:rsid w:val="00F63ACA"/>
    <w:rsid w:val="00F640B9"/>
    <w:rsid w:val="00F65DEF"/>
    <w:rsid w:val="00F75A79"/>
    <w:rsid w:val="00F77CD7"/>
    <w:rsid w:val="00F87896"/>
    <w:rsid w:val="00F87D02"/>
    <w:rsid w:val="00F954C9"/>
    <w:rsid w:val="00FA5441"/>
    <w:rsid w:val="00FA603D"/>
    <w:rsid w:val="00FB2AAA"/>
    <w:rsid w:val="00FB3549"/>
    <w:rsid w:val="00FC2A41"/>
    <w:rsid w:val="00FC58D4"/>
    <w:rsid w:val="00FD05B8"/>
    <w:rsid w:val="00FD2A11"/>
    <w:rsid w:val="00FD426C"/>
    <w:rsid w:val="00FE3B8D"/>
    <w:rsid w:val="00FE5E93"/>
    <w:rsid w:val="00FE6147"/>
    <w:rsid w:val="00FF3836"/>
    <w:rsid w:val="00FF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74B86A"/>
  <w15:chartTrackingRefBased/>
  <w15:docId w15:val="{FBCB2BFC-2A6F-CA44-83BE-0DE646C8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05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D4F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AU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4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A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4F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4F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F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6">
    <w:name w:val="heading 6"/>
    <w:basedOn w:val="a"/>
    <w:next w:val="a"/>
    <w:link w:val="60"/>
    <w:uiPriority w:val="9"/>
    <w:unhideWhenUsed/>
    <w:qFormat/>
    <w:rsid w:val="003D4F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4F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4F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4F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4F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4F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a4">
    <w:name w:val="表題 (文字)"/>
    <w:basedOn w:val="a0"/>
    <w:link w:val="a3"/>
    <w:uiPriority w:val="10"/>
    <w:rsid w:val="003D4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4F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a6">
    <w:name w:val="副題 (文字)"/>
    <w:basedOn w:val="a0"/>
    <w:link w:val="a5"/>
    <w:uiPriority w:val="11"/>
    <w:rsid w:val="003D4F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4F83"/>
    <w:pPr>
      <w:spacing w:before="160" w:after="160"/>
      <w:jc w:val="center"/>
    </w:pPr>
    <w:rPr>
      <w:rFonts w:ascii="Times New Roman" w:eastAsia="ＭＳ 明朝" w:hAnsi="Times New Roman" w:cs="Times New Roman"/>
      <w:i/>
      <w:iCs/>
      <w:color w:val="404040" w:themeColor="text1" w:themeTint="BF"/>
      <w:lang w:val="en-AU"/>
    </w:rPr>
  </w:style>
  <w:style w:type="character" w:customStyle="1" w:styleId="a8">
    <w:name w:val="引用文 (文字)"/>
    <w:basedOn w:val="a0"/>
    <w:link w:val="a7"/>
    <w:uiPriority w:val="29"/>
    <w:rsid w:val="003D4F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4F83"/>
    <w:pPr>
      <w:ind w:left="720"/>
      <w:contextualSpacing/>
    </w:pPr>
    <w:rPr>
      <w:rFonts w:ascii="Times New Roman" w:eastAsia="ＭＳ 明朝" w:hAnsi="Times New Roman" w:cs="Times New Roman"/>
      <w:lang w:val="en-AU"/>
    </w:rPr>
  </w:style>
  <w:style w:type="character" w:styleId="21">
    <w:name w:val="Intense Emphasis"/>
    <w:basedOn w:val="a0"/>
    <w:uiPriority w:val="21"/>
    <w:qFormat/>
    <w:rsid w:val="003D4F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4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明朝" w:hAnsi="Times New Roman" w:cs="Times New Roman"/>
      <w:i/>
      <w:iCs/>
      <w:color w:val="0F4761" w:themeColor="accent1" w:themeShade="BF"/>
      <w:lang w:val="en-AU"/>
    </w:rPr>
  </w:style>
  <w:style w:type="character" w:customStyle="1" w:styleId="23">
    <w:name w:val="引用文 2 (文字)"/>
    <w:basedOn w:val="a0"/>
    <w:link w:val="22"/>
    <w:uiPriority w:val="30"/>
    <w:rsid w:val="003D4F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4F83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E077B5"/>
    <w:rPr>
      <w:i/>
      <w:iCs/>
    </w:rPr>
  </w:style>
  <w:style w:type="character" w:customStyle="1" w:styleId="apple-converted-space">
    <w:name w:val="apple-converted-space"/>
    <w:basedOn w:val="a0"/>
    <w:rsid w:val="00E077B5"/>
  </w:style>
  <w:style w:type="character" w:styleId="ab">
    <w:name w:val="Hyperlink"/>
    <w:basedOn w:val="a0"/>
    <w:uiPriority w:val="99"/>
    <w:unhideWhenUsed/>
    <w:rsid w:val="005C2B4A"/>
    <w:rPr>
      <w:color w:val="0000FF"/>
      <w:u w:val="single"/>
    </w:rPr>
  </w:style>
  <w:style w:type="character" w:styleId="ac">
    <w:name w:val="Unresolved Mention"/>
    <w:basedOn w:val="a0"/>
    <w:uiPriority w:val="99"/>
    <w:semiHidden/>
    <w:unhideWhenUsed/>
    <w:rsid w:val="00F65DE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862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ad">
    <w:name w:val="Strong"/>
    <w:uiPriority w:val="22"/>
    <w:qFormat/>
    <w:rsid w:val="0088628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C14BB"/>
    <w:pPr>
      <w:jc w:val="center"/>
    </w:pPr>
    <w:rPr>
      <w:rFonts w:ascii="Times New Roman" w:eastAsia="ＭＳ 明朝" w:hAnsi="Times New Roman" w:cs="Times New Roman"/>
      <w:lang w:val="en-AU"/>
    </w:rPr>
  </w:style>
  <w:style w:type="character" w:customStyle="1" w:styleId="EndNoteBibliographyTitle0">
    <w:name w:val="EndNote Bibliography Title (文字)"/>
    <w:basedOn w:val="a0"/>
    <w:link w:val="EndNoteBibliographyTitle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paragraph" w:customStyle="1" w:styleId="EndNoteBibliography">
    <w:name w:val="EndNote Bibliography"/>
    <w:basedOn w:val="a"/>
    <w:link w:val="EndNoteBibliography0"/>
    <w:rsid w:val="00AC14BB"/>
    <w:rPr>
      <w:rFonts w:ascii="Times New Roman" w:eastAsia="ＭＳ 明朝" w:hAnsi="Times New Roman" w:cs="Times New Roman"/>
      <w:lang w:val="en-AU"/>
    </w:rPr>
  </w:style>
  <w:style w:type="character" w:customStyle="1" w:styleId="EndNoteBibliography0">
    <w:name w:val="EndNote Bibliography (文字)"/>
    <w:basedOn w:val="a0"/>
    <w:link w:val="EndNoteBibliography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character" w:styleId="ae">
    <w:name w:val="FollowedHyperlink"/>
    <w:basedOn w:val="a0"/>
    <w:uiPriority w:val="99"/>
    <w:semiHidden/>
    <w:unhideWhenUsed/>
    <w:rsid w:val="00D93CF0"/>
    <w:rPr>
      <w:color w:val="96607D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CF06F4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CF06F4"/>
  </w:style>
  <w:style w:type="character" w:customStyle="1" w:styleId="af1">
    <w:name w:val="コメント文字列 (文字)"/>
    <w:basedOn w:val="a0"/>
    <w:link w:val="af0"/>
    <w:uiPriority w:val="99"/>
    <w:semiHidden/>
    <w:rsid w:val="00CF06F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25D8"/>
    <w:rPr>
      <w:rFonts w:ascii="Times New Roman" w:eastAsia="ＭＳ 明朝" w:hAnsi="Times New Roman" w:cs="Times New Roman"/>
      <w:b/>
      <w:bCs/>
      <w:lang w:val="en-AU"/>
    </w:rPr>
  </w:style>
  <w:style w:type="character" w:customStyle="1" w:styleId="af3">
    <w:name w:val="コメント内容 (文字)"/>
    <w:basedOn w:val="af1"/>
    <w:link w:val="af2"/>
    <w:uiPriority w:val="99"/>
    <w:semiHidden/>
    <w:rsid w:val="005925D8"/>
    <w:rPr>
      <w:rFonts w:ascii="Times New Roman" w:eastAsia="ＭＳ 明朝" w:hAnsi="Times New Roman" w:cs="Times New Roman"/>
      <w:b/>
      <w:bCs/>
      <w:kern w:val="0"/>
      <w:sz w:val="24"/>
      <w:lang w:val="en-AU"/>
    </w:rPr>
  </w:style>
  <w:style w:type="paragraph" w:customStyle="1" w:styleId="msonormal0">
    <w:name w:val="msonormal"/>
    <w:basedOn w:val="a"/>
    <w:rsid w:val="009116F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9116FB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a"/>
    <w:rsid w:val="009116FB"/>
    <w:pPr>
      <w:spacing w:before="100" w:beforeAutospacing="1" w:after="100" w:afterAutospacing="1"/>
    </w:pPr>
  </w:style>
  <w:style w:type="paragraph" w:customStyle="1" w:styleId="xl66">
    <w:name w:val="xl6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a"/>
    <w:rsid w:val="009116FB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a"/>
    <w:rsid w:val="009116FB"/>
    <w:pPr>
      <w:spacing w:before="100" w:beforeAutospacing="1" w:after="100" w:afterAutospacing="1"/>
    </w:pPr>
  </w:style>
  <w:style w:type="paragraph" w:customStyle="1" w:styleId="xl71">
    <w:name w:val="xl71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3">
    <w:name w:val="xl83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4">
    <w:name w:val="xl84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5">
    <w:name w:val="xl8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7">
    <w:name w:val="xl87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8">
    <w:name w:val="xl8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9">
    <w:name w:val="xl89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90">
    <w:name w:val="xl90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a"/>
    <w:rsid w:val="009116FB"/>
    <w:pPr>
      <w:spacing w:before="100" w:beforeAutospacing="1" w:after="100" w:afterAutospacing="1"/>
    </w:pPr>
  </w:style>
  <w:style w:type="paragraph" w:customStyle="1" w:styleId="xl92">
    <w:name w:val="xl92"/>
    <w:basedOn w:val="a"/>
    <w:rsid w:val="009116FB"/>
    <w:pPr>
      <w:pBdr>
        <w:top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3">
    <w:name w:val="xl93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4">
    <w:name w:val="xl94"/>
    <w:basedOn w:val="a"/>
    <w:rsid w:val="009116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table" w:styleId="af4">
    <w:name w:val="Table Grid"/>
    <w:basedOn w:val="a1"/>
    <w:uiPriority w:val="39"/>
    <w:rsid w:val="001B2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header"/>
    <w:basedOn w:val="a"/>
    <w:link w:val="af6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7">
    <w:name w:val="footer"/>
    <w:basedOn w:val="a"/>
    <w:link w:val="af8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4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6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697124-426E-A445-924C-29B4F72DDD43}">
  <we:reference id="wa200001361" version="2.89.0.0" store="ja-JP" storeType="OMEX"/>
  <we:alternateReferences>
    <we:reference id="wa200001361" version="2.89.0.0" store="" storeType="OMEX"/>
  </we:alternateReferences>
  <we:properties>
    <we:property name="paperpal-document-id" value="&quot;ab753f01-e4c7-4354-b869-79c0a1c2666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手　昇太郎</dc:creator>
  <cp:keywords/>
  <dc:description/>
  <cp:lastModifiedBy>井手　昇太郎</cp:lastModifiedBy>
  <cp:revision>3</cp:revision>
  <dcterms:created xsi:type="dcterms:W3CDTF">2025-02-03T10:52:00Z</dcterms:created>
  <dcterms:modified xsi:type="dcterms:W3CDTF">2025-02-03T10:52:00Z</dcterms:modified>
</cp:coreProperties>
</file>